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779" w:rsidRPr="003A6867" w:rsidRDefault="009F6779" w:rsidP="009F6779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A686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pplementary Table 1. Occupational sector distribution of the sample </w:t>
      </w:r>
    </w:p>
    <w:tbl>
      <w:tblPr>
        <w:tblStyle w:val="TableGrid"/>
        <w:tblW w:w="9445" w:type="dxa"/>
        <w:jc w:val="center"/>
        <w:tblLayout w:type="fixed"/>
        <w:tblLook w:val="04A0" w:firstRow="1" w:lastRow="0" w:firstColumn="1" w:lastColumn="0" w:noHBand="0" w:noVBand="1"/>
      </w:tblPr>
      <w:tblGrid>
        <w:gridCol w:w="3907"/>
        <w:gridCol w:w="1089"/>
        <w:gridCol w:w="1090"/>
        <w:gridCol w:w="1089"/>
        <w:gridCol w:w="1090"/>
        <w:gridCol w:w="1180"/>
      </w:tblGrid>
      <w:tr w:rsidR="00E5065B" w:rsidRPr="003A6867" w:rsidTr="00826172">
        <w:trPr>
          <w:tblHeader/>
          <w:jc w:val="center"/>
        </w:trPr>
        <w:tc>
          <w:tcPr>
            <w:tcW w:w="3907" w:type="dxa"/>
            <w:vMerge w:val="restart"/>
            <w:vAlign w:val="center"/>
          </w:tcPr>
          <w:p w:rsidR="00E5065B" w:rsidRPr="003A6867" w:rsidRDefault="00E5065B" w:rsidP="009F677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179" w:type="dxa"/>
            <w:gridSpan w:val="2"/>
          </w:tcPr>
          <w:p w:rsidR="00E5065B" w:rsidRPr="00826172" w:rsidRDefault="00E5065B" w:rsidP="00E5065B">
            <w:pPr>
              <w:ind w:left="30" w:hanging="3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261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rted survey</w:t>
            </w:r>
          </w:p>
          <w:p w:rsidR="00E5065B" w:rsidRPr="00826172" w:rsidRDefault="00E5065B" w:rsidP="00E5065B">
            <w:pPr>
              <w:ind w:left="30" w:hanging="3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261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=19,280</w:t>
            </w:r>
          </w:p>
        </w:tc>
        <w:tc>
          <w:tcPr>
            <w:tcW w:w="2179" w:type="dxa"/>
            <w:gridSpan w:val="2"/>
          </w:tcPr>
          <w:p w:rsidR="00E5065B" w:rsidRPr="00826172" w:rsidRDefault="00E5065B" w:rsidP="00E5065B">
            <w:pPr>
              <w:ind w:left="11" w:hanging="1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261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cluded in final data set</w:t>
            </w:r>
          </w:p>
          <w:p w:rsidR="00E5065B" w:rsidRPr="00826172" w:rsidRDefault="00E5065B" w:rsidP="00E5065B">
            <w:pPr>
              <w:ind w:left="11" w:hanging="1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261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=13,104</w:t>
            </w:r>
          </w:p>
        </w:tc>
        <w:tc>
          <w:tcPr>
            <w:tcW w:w="1180" w:type="dxa"/>
          </w:tcPr>
          <w:p w:rsidR="00E5065B" w:rsidRPr="00826172" w:rsidRDefault="00E5065B" w:rsidP="00E5065B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261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eighted sample</w:t>
            </w:r>
          </w:p>
        </w:tc>
      </w:tr>
      <w:tr w:rsidR="009F6779" w:rsidRPr="003A6867" w:rsidTr="00826172">
        <w:trPr>
          <w:tblHeader/>
          <w:jc w:val="center"/>
        </w:trPr>
        <w:tc>
          <w:tcPr>
            <w:tcW w:w="3907" w:type="dxa"/>
            <w:vMerge/>
            <w:vAlign w:val="center"/>
          </w:tcPr>
          <w:p w:rsidR="009F6779" w:rsidRPr="003A6867" w:rsidRDefault="009F6779" w:rsidP="009F677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089" w:type="dxa"/>
          </w:tcPr>
          <w:p w:rsidR="009F6779" w:rsidRPr="00826172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8261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1090" w:type="dxa"/>
          </w:tcPr>
          <w:p w:rsidR="009F6779" w:rsidRPr="00826172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261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  <w:tc>
          <w:tcPr>
            <w:tcW w:w="1089" w:type="dxa"/>
          </w:tcPr>
          <w:p w:rsidR="009F6779" w:rsidRPr="00826172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261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1090" w:type="dxa"/>
          </w:tcPr>
          <w:p w:rsidR="009F6779" w:rsidRPr="00826172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261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  <w:tc>
          <w:tcPr>
            <w:tcW w:w="1180" w:type="dxa"/>
          </w:tcPr>
          <w:p w:rsidR="009F6779" w:rsidRPr="00826172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261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291537" w:rsidP="00291537">
            <w:pPr>
              <w:spacing w:after="160" w:line="259" w:lineRule="auto"/>
              <w:ind w:left="0"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griculture</w:t>
            </w:r>
            <w:r w:rsidR="00C1632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forest</w:t>
            </w:r>
            <w:r w:rsidR="00C1632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game</w:t>
            </w:r>
            <w:r w:rsidR="00C1632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and fisheries management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257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.3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64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.3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5.2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CB13FA" w:rsidP="00CB13FA">
            <w:pPr>
              <w:spacing w:after="160" w:line="259" w:lineRule="auto"/>
              <w:ind w:left="0"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nergy</w:t>
            </w:r>
            <w:r w:rsidR="00C1632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mining</w:t>
            </w:r>
            <w:r w:rsidR="00C1632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water</w:t>
            </w:r>
            <w:r w:rsidR="00C1632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</w:t>
            </w: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and waste management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421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2.2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274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2.1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2.8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655706" w:rsidP="00655706">
            <w:pPr>
              <w:spacing w:after="160" w:line="259" w:lineRule="auto"/>
              <w:ind w:left="0"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anufacturing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237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6.4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081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8.2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20.7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8B0B9D" w:rsidP="008B0B9D">
            <w:pPr>
              <w:spacing w:after="160" w:line="259" w:lineRule="auto"/>
              <w:ind w:left="0"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nstruction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544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2.8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323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2.5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6.3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E53B4A" w:rsidP="00E53B4A">
            <w:pPr>
              <w:spacing w:after="160" w:line="259" w:lineRule="auto"/>
              <w:ind w:left="0"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holesale and retail trade</w:t>
            </w:r>
            <w:r w:rsidR="00C1632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repair of motor vehicles</w:t>
            </w:r>
            <w:r w:rsidR="00C1632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real estate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651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8.6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134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8.7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4.6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E53B4A" w:rsidP="00E53B4A">
            <w:pPr>
              <w:spacing w:after="160" w:line="259" w:lineRule="auto"/>
              <w:ind w:left="0"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ransportation and storage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576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3.0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388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3.0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3.9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655706" w:rsidP="00655706">
            <w:pPr>
              <w:spacing w:after="160" w:line="259" w:lineRule="auto"/>
              <w:ind w:left="0"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ccommodation and food service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778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4.0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517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3.9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4.2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4217DB" w:rsidP="004217DB">
            <w:pPr>
              <w:spacing w:after="160" w:line="259" w:lineRule="auto"/>
              <w:ind w:left="0"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T and communication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748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9.1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135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8.7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2.7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4217DB" w:rsidP="004217DB">
            <w:pPr>
              <w:spacing w:after="160" w:line="259" w:lineRule="auto"/>
              <w:ind w:left="0"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inancial and insurance activities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281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6.6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902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6.9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2.4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4217DB" w:rsidP="004217DB">
            <w:pPr>
              <w:spacing w:after="160" w:line="259" w:lineRule="auto"/>
              <w:ind w:left="0"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ofessional, scientific</w:t>
            </w:r>
            <w:r w:rsidR="00C1632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and technical activities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331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6.9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000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7.6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3.4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4217DB" w:rsidP="004217DB">
            <w:pPr>
              <w:spacing w:after="160" w:line="259" w:lineRule="auto"/>
              <w:ind w:left="0"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dministrative and support service</w:t>
            </w:r>
            <w:r w:rsidR="00C1632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530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2.7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427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3.3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3.4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4217DB" w:rsidP="004217DB">
            <w:pPr>
              <w:spacing w:after="160" w:line="259" w:lineRule="auto"/>
              <w:ind w:left="0"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ublic administration social security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097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5.7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814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6.2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4.5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4217DB" w:rsidP="004217DB">
            <w:pPr>
              <w:spacing w:after="160" w:line="259" w:lineRule="auto"/>
              <w:ind w:left="0"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ducation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968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0.2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465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1.2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8.1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4217DB" w:rsidP="004217DB">
            <w:pPr>
              <w:spacing w:after="160" w:line="259" w:lineRule="auto"/>
              <w:ind w:left="0"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man health social work activities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2445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2.7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768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3.5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6.9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847468" w:rsidP="00847468">
            <w:pPr>
              <w:spacing w:after="160" w:line="259" w:lineRule="auto"/>
              <w:ind w:left="0"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ts</w:t>
            </w:r>
            <w:r w:rsidR="00C1632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entertainment</w:t>
            </w:r>
            <w:r w:rsidR="00C1632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sport</w:t>
            </w:r>
            <w:r w:rsidR="00C1632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and recreation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533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2.8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377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2.9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.6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847468" w:rsidP="00847468">
            <w:pPr>
              <w:spacing w:after="160" w:line="259" w:lineRule="auto"/>
              <w:ind w:left="0"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Other services (politics, NGOs, repair, beauty, </w:t>
            </w: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tc.)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913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4.7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635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4.8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2.4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847468" w:rsidP="00847468">
            <w:pPr>
              <w:spacing w:after="160" w:line="259" w:lineRule="auto"/>
              <w:ind w:left="0"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fence (juris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ction military fire service)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654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3.4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422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3.2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3.9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847468" w:rsidP="00847468">
            <w:pPr>
              <w:spacing w:after="160" w:line="259" w:lineRule="auto"/>
              <w:ind w:left="0" w:firstLine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915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asse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ger transport </w:t>
            </w:r>
            <w:r w:rsidR="00A25DA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ostal services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367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.9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278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2.1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2.9</w:t>
            </w:r>
          </w:p>
        </w:tc>
      </w:tr>
      <w:tr w:rsidR="009F6779" w:rsidRPr="003A6867" w:rsidTr="00826172">
        <w:trPr>
          <w:jc w:val="center"/>
        </w:trPr>
        <w:tc>
          <w:tcPr>
            <w:tcW w:w="3907" w:type="dxa"/>
          </w:tcPr>
          <w:p w:rsidR="009F6779" w:rsidRPr="003A6867" w:rsidRDefault="009F6779" w:rsidP="009F677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49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.9</w:t>
            </w:r>
          </w:p>
        </w:tc>
        <w:tc>
          <w:tcPr>
            <w:tcW w:w="1089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109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</w:t>
            </w:r>
          </w:p>
        </w:tc>
        <w:tc>
          <w:tcPr>
            <w:tcW w:w="1180" w:type="dxa"/>
          </w:tcPr>
          <w:p w:rsidR="009F6779" w:rsidRPr="003A6867" w:rsidRDefault="009F6779" w:rsidP="003A686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686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</w:t>
            </w:r>
          </w:p>
        </w:tc>
      </w:tr>
    </w:tbl>
    <w:p w:rsidR="009F6779" w:rsidRPr="003A6867" w:rsidRDefault="009F6779" w:rsidP="009F677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05AB4" w:rsidRPr="003A6867" w:rsidRDefault="00705AB4">
      <w:pPr>
        <w:rPr>
          <w:rFonts w:ascii="Times New Roman" w:hAnsi="Times New Roman" w:cs="Times New Roman"/>
          <w:sz w:val="24"/>
          <w:szCs w:val="24"/>
        </w:rPr>
      </w:pPr>
    </w:p>
    <w:sectPr w:rsidR="00705AB4" w:rsidRPr="003A6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EAD"/>
    <w:rsid w:val="00291537"/>
    <w:rsid w:val="002F5EAD"/>
    <w:rsid w:val="003A6867"/>
    <w:rsid w:val="004217DB"/>
    <w:rsid w:val="00655706"/>
    <w:rsid w:val="00705AB4"/>
    <w:rsid w:val="00826172"/>
    <w:rsid w:val="00847468"/>
    <w:rsid w:val="008B0B9D"/>
    <w:rsid w:val="009F6779"/>
    <w:rsid w:val="00A25DAF"/>
    <w:rsid w:val="00C16322"/>
    <w:rsid w:val="00CB13FA"/>
    <w:rsid w:val="00E5065B"/>
    <w:rsid w:val="00E5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1D3F2"/>
  <w15:chartTrackingRefBased/>
  <w15:docId w15:val="{D0DF72EB-712E-4068-B94F-BA8150C36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  <w:ind w:left="36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point Centre for Mental Health</Company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koly-Thege, Barna</dc:creator>
  <cp:keywords/>
  <dc:description/>
  <cp:lastModifiedBy>Konkoly-Thege, Barna</cp:lastModifiedBy>
  <cp:revision>5</cp:revision>
  <dcterms:created xsi:type="dcterms:W3CDTF">2022-12-06T13:56:00Z</dcterms:created>
  <dcterms:modified xsi:type="dcterms:W3CDTF">2022-12-06T15:49:00Z</dcterms:modified>
</cp:coreProperties>
</file>